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80" w:type="dxa"/>
        <w:jc w:val="center"/>
        <w:tblLayout w:type="fixed"/>
        <w:tblLook w:val="0400" w:firstRow="0" w:lastRow="0" w:firstColumn="0" w:lastColumn="0" w:noHBand="0" w:noVBand="1"/>
      </w:tblPr>
      <w:tblGrid>
        <w:gridCol w:w="1840"/>
        <w:gridCol w:w="1240"/>
        <w:gridCol w:w="1240"/>
        <w:gridCol w:w="1240"/>
        <w:gridCol w:w="1240"/>
        <w:gridCol w:w="1240"/>
        <w:gridCol w:w="1240"/>
      </w:tblGrid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72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vidual probabilities</w:t>
            </w:r>
          </w:p>
        </w:tc>
        <w:tc>
          <w:tcPr>
            <w:tcW w:w="372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pped probabilities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oqu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3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5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go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68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liv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5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a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2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d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que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03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do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9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ndinamar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0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c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3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il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2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 Guajir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4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dale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0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9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in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e de Santan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2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ndi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7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arald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8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n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2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3</w:t>
            </w:r>
          </w:p>
        </w:tc>
      </w:tr>
      <w:tr w:rsidR="00377B9C" w:rsidTr="00E21081">
        <w:trPr>
          <w:trHeight w:val="288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li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17</w:t>
            </w:r>
          </w:p>
        </w:tc>
      </w:tr>
      <w:tr w:rsidR="00377B9C" w:rsidTr="00E21081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77B9C" w:rsidRDefault="00377B9C" w:rsidP="00E2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1</w:t>
            </w:r>
          </w:p>
        </w:tc>
      </w:tr>
    </w:tbl>
    <w:p w:rsidR="003F5626" w:rsidRDefault="003F5626"/>
    <w:sectPr w:rsidR="003F56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92B4D"/>
    <w:multiLevelType w:val="multilevel"/>
    <w:tmpl w:val="B226134E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9C"/>
    <w:rsid w:val="001A214E"/>
    <w:rsid w:val="00377B9C"/>
    <w:rsid w:val="003F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34D11-4093-4744-A98B-B2210861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7B9C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7-23T17:09:00Z</dcterms:created>
  <dcterms:modified xsi:type="dcterms:W3CDTF">2021-07-23T21:17:00Z</dcterms:modified>
</cp:coreProperties>
</file>